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</w:p>
    <w:p w:rsidR="00EE59A1" w:rsidRPr="00EE59A1" w:rsidRDefault="00EE59A1" w:rsidP="00EE59A1">
      <w:pPr>
        <w:spacing w:line="276" w:lineRule="auto"/>
        <w:jc w:val="both"/>
        <w:rPr>
          <w:rFonts w:asciiTheme="majorHAnsi" w:hAnsiTheme="majorHAnsi"/>
          <w:lang w:val="en-US"/>
        </w:rPr>
      </w:pPr>
      <w:r w:rsidRPr="00EE59A1">
        <w:rPr>
          <w:rFonts w:asciiTheme="majorHAnsi" w:hAnsiTheme="majorHAnsi"/>
          <w:lang w:val="en-US"/>
        </w:rPr>
        <w:t xml:space="preserve">Integrative analysis of large scale transcriptome data draws a comprehensive landscape of </w:t>
      </w:r>
      <w:r w:rsidRPr="00EE59A1">
        <w:rPr>
          <w:rFonts w:asciiTheme="majorHAnsi" w:hAnsiTheme="majorHAnsi"/>
          <w:i/>
          <w:lang w:val="en-US"/>
        </w:rPr>
        <w:t>Phaeodactylum tricornutum</w:t>
      </w:r>
      <w:r w:rsidRPr="00EE59A1">
        <w:rPr>
          <w:rFonts w:asciiTheme="majorHAnsi" w:hAnsiTheme="majorHAnsi"/>
          <w:lang w:val="en-US"/>
        </w:rPr>
        <w:t xml:space="preserve"> genome and evolutionary origin of diatoms</w:t>
      </w:r>
    </w:p>
    <w:p w:rsidR="00EE59A1" w:rsidRPr="00EE59A1" w:rsidRDefault="00EE59A1" w:rsidP="00EE59A1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EE59A1" w:rsidRPr="00EE59A1" w:rsidRDefault="00EE59A1" w:rsidP="00EE59A1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E59A1">
        <w:rPr>
          <w:rFonts w:ascii="Times New Roman" w:hAnsi="Times New Roman" w:cs="Times New Roman"/>
          <w:lang w:val="en-US"/>
        </w:rPr>
        <w:t>Achal Rastogi</w:t>
      </w:r>
      <w:r w:rsidRPr="00EE59A1">
        <w:rPr>
          <w:rFonts w:ascii="Times New Roman" w:hAnsi="Times New Roman" w:cs="Times New Roman"/>
          <w:vertAlign w:val="superscript"/>
          <w:lang w:val="en-US"/>
        </w:rPr>
        <w:t>1</w:t>
      </w:r>
      <w:r w:rsidRPr="00EE59A1">
        <w:rPr>
          <w:rFonts w:ascii="Times New Roman" w:hAnsi="Times New Roman" w:cs="Times New Roman"/>
          <w:lang w:val="en-US"/>
        </w:rPr>
        <w:t>, Uma Maheswari</w:t>
      </w:r>
      <w:r w:rsidRPr="00EE59A1">
        <w:rPr>
          <w:rFonts w:ascii="Times New Roman" w:hAnsi="Times New Roman" w:cs="Times New Roman"/>
          <w:vertAlign w:val="superscript"/>
          <w:lang w:val="en-US"/>
        </w:rPr>
        <w:t>2</w:t>
      </w:r>
      <w:r w:rsidRPr="00EE59A1">
        <w:rPr>
          <w:rFonts w:ascii="Times New Roman" w:hAnsi="Times New Roman" w:cs="Times New Roman"/>
          <w:lang w:val="en-US"/>
        </w:rPr>
        <w:t>, Richard G. Dorrell</w:t>
      </w:r>
      <w:r w:rsidRPr="00EE59A1">
        <w:rPr>
          <w:rFonts w:ascii="Times New Roman" w:hAnsi="Times New Roman" w:cs="Times New Roman"/>
          <w:vertAlign w:val="superscript"/>
          <w:lang w:val="en-US"/>
        </w:rPr>
        <w:t>1</w:t>
      </w:r>
      <w:r w:rsidRPr="00EE59A1">
        <w:rPr>
          <w:rFonts w:ascii="Times New Roman" w:hAnsi="Times New Roman" w:cs="Times New Roman"/>
          <w:lang w:val="en-US"/>
        </w:rPr>
        <w:t xml:space="preserve">, </w:t>
      </w:r>
      <w:r w:rsidRPr="00EE59A1">
        <w:rPr>
          <w:rFonts w:ascii="Times New Roman" w:eastAsia="Times New Roman" w:hAnsi="Times New Roman" w:cs="Times New Roman"/>
          <w:lang w:val="en-US"/>
        </w:rPr>
        <w:t>Fabio Rocha Jimenez Vieira</w:t>
      </w:r>
      <w:r w:rsidRPr="00EE59A1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EE59A1">
        <w:rPr>
          <w:rFonts w:ascii="Times New Roman" w:eastAsia="Times New Roman" w:hAnsi="Times New Roman" w:cs="Times New Roman"/>
          <w:lang w:val="en-US"/>
        </w:rPr>
        <w:t xml:space="preserve">, </w:t>
      </w:r>
      <w:r w:rsidRPr="00EE59A1">
        <w:rPr>
          <w:rFonts w:ascii="Times New Roman" w:hAnsi="Times New Roman" w:cs="Times New Roman"/>
          <w:lang w:val="en-US"/>
        </w:rPr>
        <w:t>Florian Maumus</w:t>
      </w:r>
      <w:r w:rsidRPr="00EE59A1">
        <w:rPr>
          <w:rFonts w:ascii="Times New Roman" w:hAnsi="Times New Roman" w:cs="Times New Roman"/>
          <w:vertAlign w:val="superscript"/>
          <w:lang w:val="en-US"/>
        </w:rPr>
        <w:t>3</w:t>
      </w:r>
      <w:r w:rsidRPr="00EE59A1">
        <w:rPr>
          <w:rFonts w:ascii="Times New Roman" w:hAnsi="Times New Roman" w:cs="Times New Roman"/>
          <w:lang w:val="en-US"/>
        </w:rPr>
        <w:t>, Adam Kustka</w:t>
      </w:r>
      <w:r w:rsidRPr="00EE59A1">
        <w:rPr>
          <w:rFonts w:ascii="Times New Roman" w:hAnsi="Times New Roman" w:cs="Times New Roman"/>
          <w:vertAlign w:val="superscript"/>
          <w:lang w:val="en-US"/>
        </w:rPr>
        <w:t>4</w:t>
      </w:r>
      <w:r w:rsidRPr="00EE59A1">
        <w:rPr>
          <w:rFonts w:ascii="Times New Roman" w:hAnsi="Times New Roman" w:cs="Times New Roman"/>
          <w:lang w:val="en-US"/>
        </w:rPr>
        <w:t>, James McCarthy</w:t>
      </w:r>
      <w:r w:rsidRPr="00EE59A1">
        <w:rPr>
          <w:rFonts w:ascii="Times New Roman" w:hAnsi="Times New Roman" w:cs="Times New Roman"/>
          <w:vertAlign w:val="superscript"/>
          <w:lang w:val="en-US"/>
        </w:rPr>
        <w:t>5</w:t>
      </w:r>
      <w:r w:rsidRPr="00EE59A1">
        <w:rPr>
          <w:rFonts w:ascii="Times New Roman" w:hAnsi="Times New Roman" w:cs="Times New Roman"/>
          <w:lang w:val="en-US"/>
        </w:rPr>
        <w:t>, Andy E. Allen</w:t>
      </w:r>
      <w:r w:rsidRPr="00EE59A1">
        <w:rPr>
          <w:rFonts w:ascii="Times New Roman" w:hAnsi="Times New Roman" w:cs="Times New Roman"/>
          <w:vertAlign w:val="superscript"/>
          <w:lang w:val="en-US"/>
        </w:rPr>
        <w:t>5, 6</w:t>
      </w:r>
      <w:r w:rsidRPr="00EE59A1">
        <w:rPr>
          <w:rFonts w:ascii="Times New Roman" w:hAnsi="Times New Roman" w:cs="Times New Roman"/>
          <w:lang w:val="en-US"/>
        </w:rPr>
        <w:t>, Paul Kersey</w:t>
      </w:r>
      <w:r w:rsidRPr="00EE59A1">
        <w:rPr>
          <w:rFonts w:ascii="Times New Roman" w:hAnsi="Times New Roman" w:cs="Times New Roman"/>
          <w:vertAlign w:val="superscript"/>
          <w:lang w:val="en-US"/>
        </w:rPr>
        <w:t>2</w:t>
      </w:r>
      <w:r w:rsidRPr="00EE59A1">
        <w:rPr>
          <w:rFonts w:ascii="Times New Roman" w:hAnsi="Times New Roman" w:cs="Times New Roman"/>
          <w:lang w:val="en-US"/>
        </w:rPr>
        <w:t>, Chris Bowler</w:t>
      </w:r>
      <w:r w:rsidRPr="00EE59A1">
        <w:rPr>
          <w:rFonts w:ascii="Times New Roman" w:hAnsi="Times New Roman" w:cs="Times New Roman"/>
          <w:vertAlign w:val="superscript"/>
          <w:lang w:val="en-US"/>
        </w:rPr>
        <w:t xml:space="preserve">1* </w:t>
      </w:r>
      <w:r w:rsidRPr="00EE59A1">
        <w:rPr>
          <w:rFonts w:ascii="Times New Roman" w:hAnsi="Times New Roman" w:cs="Times New Roman"/>
          <w:lang w:val="en-US"/>
        </w:rPr>
        <w:t>and Leila Tirichine</w:t>
      </w:r>
      <w:r w:rsidRPr="00EE59A1">
        <w:rPr>
          <w:rFonts w:ascii="Times New Roman" w:hAnsi="Times New Roman" w:cs="Times New Roman"/>
          <w:vertAlign w:val="superscript"/>
          <w:lang w:val="en-US"/>
        </w:rPr>
        <w:t>1*</w:t>
      </w:r>
    </w:p>
    <w:p w:rsid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  <w:bookmarkStart w:id="0" w:name="_GoBack"/>
      <w:bookmarkEnd w:id="0"/>
    </w:p>
    <w:p w:rsid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  <w:proofErr w:type="gramStart"/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?xml</w:t>
      </w:r>
      <w:proofErr w:type="gramEnd"/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 xml:space="preserve"> version="1.0"?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  <w:proofErr w:type="gramStart"/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!--</w:t>
      </w:r>
      <w:proofErr w:type="gramEnd"/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 xml:space="preserve"> Name: Phatr3param-EOULSAN.xml Author: Achal RASTOGI, ENS This file was used as a parameter file to run EOULSAN package for expression analysis.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--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hyperlink r:id="rId4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analysis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proofErr w:type="spellStart"/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formatversion</w:t>
      </w:r>
      <w:proofErr w:type="spellEnd"/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1.0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proofErr w:type="spellStart"/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formatversion</w:t>
      </w:r>
      <w:proofErr w:type="spellEnd"/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my analysi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description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All_data_run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description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author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Achal RASTOGI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autho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5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constants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hyperlink r:id="rId6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my.constant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myconstant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constant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7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teps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  <w:proofErr w:type="gramStart"/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!--</w:t>
      </w:r>
      <w:proofErr w:type="gramEnd"/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 xml:space="preserve"> Filter reads 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--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hyperlink r:id="rId8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te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 xml:space="preserve"> 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ki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="</w:t>
        </w:r>
        <w:r w:rsidRPr="00EE59A1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  <w:lang w:val="en-US" w:eastAsia="fr-FR"/>
          </w:rPr>
          <w:t>false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"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filterread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9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s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hyperlink r:id="rId10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illuminaid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/&gt;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11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trim.length.threshold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40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12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quality.threshold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30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!--</w:t>
      </w:r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>parameter&gt; &lt;name&gt;</w:t>
      </w:r>
      <w:proofErr w:type="spellStart"/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>readnamestartwith.forbidden.prefixes</w:t>
      </w:r>
      <w:proofErr w:type="spellEnd"/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>&lt;/name&gt; &lt;value&gt;&lt;/value&gt; &lt;/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--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step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  <w:proofErr w:type="gramStart"/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!--</w:t>
      </w:r>
      <w:proofErr w:type="gramEnd"/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 xml:space="preserve"> Map reads 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--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hyperlink r:id="rId13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te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 xml:space="preserve"> 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ki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="</w:t>
        </w:r>
        <w:r w:rsidRPr="00EE59A1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  <w:lang w:val="en-US" w:eastAsia="fr-FR"/>
          </w:rPr>
          <w:t>false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"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mapread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14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s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hyperlink r:id="rId15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mapp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bowti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16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mapperargument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-n 2 -l 34 -e 70 -k 2 --best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step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  <w:proofErr w:type="gramStart"/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!--</w:t>
      </w:r>
      <w:proofErr w:type="gramEnd"/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 xml:space="preserve"> SAM filter 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--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hyperlink r:id="rId17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te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 xml:space="preserve"> 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ki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="</w:t>
        </w:r>
        <w:r w:rsidRPr="00EE59A1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  <w:lang w:val="en-US" w:eastAsia="fr-FR"/>
          </w:rPr>
          <w:t>false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"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filtersam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18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s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hyperlink r:id="rId19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removeunmapped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tr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20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removemultimatche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tr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step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21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te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 xml:space="preserve"> 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ki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="</w:t>
        </w:r>
        <w:r w:rsidRPr="00EE59A1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  <w:lang w:val="en-US" w:eastAsia="fr-FR"/>
          </w:rPr>
          <w:t>false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"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expression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22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s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hyperlink r:id="rId23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coun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htseq-count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24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genomictyp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CD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25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attributeid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proteinID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26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stranded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no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27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overlapmod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union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28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removeambiguouscase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fals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step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29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te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 xml:space="preserve"> 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ki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="</w:t>
        </w:r>
        <w:r w:rsidRPr="00EE59A1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  <w:lang w:val="en-US" w:eastAsia="fr-FR"/>
          </w:rPr>
          <w:t>false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"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normalization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s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/&gt;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step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30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te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 xml:space="preserve"> 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skip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="</w:t>
        </w:r>
        <w:r w:rsidRPr="00EE59A1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  <w:lang w:val="en-US" w:eastAsia="fr-FR"/>
          </w:rPr>
          <w:t>true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"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diffana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31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s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hyperlink r:id="rId32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disp.est.method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pooled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33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disp.est.sharing.mod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maximum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34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disp.est.fit.typ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parametric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step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step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hyperlink r:id="rId35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globals</w:t>
        </w:r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  <w:proofErr w:type="gramStart"/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!--</w:t>
      </w:r>
      <w:proofErr w:type="gramEnd"/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 xml:space="preserve"> Temporary directory to use in local mode 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--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hyperlink r:id="rId36" w:history="1"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lt;</w:t>
        </w:r>
        <w:proofErr w:type="gramStart"/>
        <w:r w:rsidRPr="00EE59A1">
          <w:rPr>
            <w:rFonts w:ascii="Times New Roman" w:eastAsia="Times New Roman" w:hAnsi="Times New Roman" w:cs="Times New Roman"/>
            <w:color w:val="990000"/>
            <w:sz w:val="24"/>
            <w:szCs w:val="24"/>
            <w:u w:val="single"/>
            <w:lang w:val="en-US" w:eastAsia="fr-FR"/>
          </w:rPr>
          <w:t>parameter</w:t>
        </w:r>
        <w:proofErr w:type="gramEnd"/>
        <w:r w:rsidRPr="00EE59A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&gt;</w:t>
        </w:r>
      </w:hyperlink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main.tmp.di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nam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lt;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&gt;`pwd`/tmp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value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</w:p>
    <w:p w:rsidR="00EE59A1" w:rsidRPr="00EE59A1" w:rsidRDefault="00EE59A1" w:rsidP="00EE59A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</w:pP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lt;!--</w:t>
      </w:r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>parameter&gt; &lt;name&gt;</w:t>
      </w:r>
      <w:proofErr w:type="spellStart"/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>main.local.threads</w:t>
      </w:r>
      <w:proofErr w:type="spellEnd"/>
      <w:r w:rsidRPr="00EE59A1">
        <w:rPr>
          <w:rFonts w:ascii="Times New Roman" w:eastAsia="Times New Roman" w:hAnsi="Times New Roman" w:cs="Times New Roman"/>
          <w:color w:val="888888"/>
          <w:sz w:val="24"/>
          <w:szCs w:val="24"/>
          <w:lang w:val="en-US" w:eastAsia="fr-FR"/>
        </w:rPr>
        <w:t>&lt;/name&gt; &lt;value&gt;6&lt;/value&gt; &lt;/parameter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--&gt;</w:t>
      </w:r>
    </w:p>
    <w:p w:rsidR="00AE241B" w:rsidRPr="00EE59A1" w:rsidRDefault="00EE59A1" w:rsidP="00EE59A1">
      <w:pPr>
        <w:rPr>
          <w:lang w:val="en-US"/>
        </w:rPr>
      </w:pP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lastRenderedPageBreak/>
        <w:t>&lt;/</w:t>
      </w:r>
      <w:proofErr w:type="spellStart"/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globals</w:t>
      </w:r>
      <w:proofErr w:type="spellEnd"/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&lt;/</w:t>
      </w:r>
      <w:r w:rsidRPr="00EE59A1">
        <w:rPr>
          <w:rFonts w:ascii="Times New Roman" w:eastAsia="Times New Roman" w:hAnsi="Times New Roman" w:cs="Times New Roman"/>
          <w:color w:val="990000"/>
          <w:sz w:val="24"/>
          <w:szCs w:val="24"/>
          <w:lang w:val="en-US" w:eastAsia="fr-FR"/>
        </w:rPr>
        <w:t>analysis</w:t>
      </w:r>
      <w:r w:rsidRPr="00EE59A1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fr-FR"/>
        </w:rPr>
        <w:t>&gt;</w:t>
      </w:r>
    </w:p>
    <w:sectPr w:rsidR="00AE241B" w:rsidRPr="00EE59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9A1"/>
    <w:rsid w:val="00AE241B"/>
    <w:rsid w:val="00EE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1D6AB2-20A6-4332-8288-CB986BD65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EE59A1"/>
    <w:rPr>
      <w:color w:val="0000FF"/>
      <w:u w:val="single"/>
    </w:rPr>
  </w:style>
  <w:style w:type="character" w:customStyle="1" w:styleId="block">
    <w:name w:val="block"/>
    <w:basedOn w:val="Policepardfaut"/>
    <w:rsid w:val="00EE5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41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4228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37726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tirichin\Desktop\dell\MANUSCRIPTS\Phatr3\Scientific%20report\ScientificReports16112017_LT_To%20submit\File_S5.xml" TargetMode="External"/><Relationship Id="rId13" Type="http://schemas.openxmlformats.org/officeDocument/2006/relationships/hyperlink" Target="file:///C:\Users\tirichin\Desktop\dell\MANUSCRIPTS\Phatr3\Scientific%20report\ScientificReports16112017_LT_To%20submit\File_S5.xml" TargetMode="External"/><Relationship Id="rId18" Type="http://schemas.openxmlformats.org/officeDocument/2006/relationships/hyperlink" Target="file:///C:\Users\tirichin\Desktop\dell\MANUSCRIPTS\Phatr3\Scientific%20report\ScientificReports16112017_LT_To%20submit\File_S5.xml" TargetMode="External"/><Relationship Id="rId26" Type="http://schemas.openxmlformats.org/officeDocument/2006/relationships/hyperlink" Target="file:///C:\Users\tirichin\Desktop\dell\MANUSCRIPTS\Phatr3\Scientific%20report\ScientificReports16112017_LT_To%20submit\File_S5.x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file:///C:\Users\tirichin\Desktop\dell\MANUSCRIPTS\Phatr3\Scientific%20report\ScientificReports16112017_LT_To%20submit\File_S5.xml" TargetMode="External"/><Relationship Id="rId34" Type="http://schemas.openxmlformats.org/officeDocument/2006/relationships/hyperlink" Target="file:///C:\Users\tirichin\Desktop\dell\MANUSCRIPTS\Phatr3\Scientific%20report\ScientificReports16112017_LT_To%20submit\File_S5.xml" TargetMode="External"/><Relationship Id="rId7" Type="http://schemas.openxmlformats.org/officeDocument/2006/relationships/hyperlink" Target="file:///C:\Users\tirichin\Desktop\dell\MANUSCRIPTS\Phatr3\Scientific%20report\ScientificReports16112017_LT_To%20submit\File_S5.xml" TargetMode="External"/><Relationship Id="rId12" Type="http://schemas.openxmlformats.org/officeDocument/2006/relationships/hyperlink" Target="file:///C:\Users\tirichin\Desktop\dell\MANUSCRIPTS\Phatr3\Scientific%20report\ScientificReports16112017_LT_To%20submit\File_S5.xml" TargetMode="External"/><Relationship Id="rId17" Type="http://schemas.openxmlformats.org/officeDocument/2006/relationships/hyperlink" Target="file:///C:\Users\tirichin\Desktop\dell\MANUSCRIPTS\Phatr3\Scientific%20report\ScientificReports16112017_LT_To%20submit\File_S5.xml" TargetMode="External"/><Relationship Id="rId25" Type="http://schemas.openxmlformats.org/officeDocument/2006/relationships/hyperlink" Target="file:///C:\Users\tirichin\Desktop\dell\MANUSCRIPTS\Phatr3\Scientific%20report\ScientificReports16112017_LT_To%20submit\File_S5.xml" TargetMode="External"/><Relationship Id="rId33" Type="http://schemas.openxmlformats.org/officeDocument/2006/relationships/hyperlink" Target="file:///C:\Users\tirichin\Desktop\dell\MANUSCRIPTS\Phatr3\Scientific%20report\ScientificReports16112017_LT_To%20submit\File_S5.xml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file:///C:\Users\tirichin\Desktop\dell\MANUSCRIPTS\Phatr3\Scientific%20report\ScientificReports16112017_LT_To%20submit\File_S5.xml" TargetMode="External"/><Relationship Id="rId20" Type="http://schemas.openxmlformats.org/officeDocument/2006/relationships/hyperlink" Target="file:///C:\Users\tirichin\Desktop\dell\MANUSCRIPTS\Phatr3\Scientific%20report\ScientificReports16112017_LT_To%20submit\File_S5.xml" TargetMode="External"/><Relationship Id="rId29" Type="http://schemas.openxmlformats.org/officeDocument/2006/relationships/hyperlink" Target="file:///C:\Users\tirichin\Desktop\dell\MANUSCRIPTS\Phatr3\Scientific%20report\ScientificReports16112017_LT_To%20submit\File_S5.xml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tirichin\Desktop\dell\MANUSCRIPTS\Phatr3\Scientific%20report\ScientificReports16112017_LT_To%20submit\File_S5.xml" TargetMode="External"/><Relationship Id="rId11" Type="http://schemas.openxmlformats.org/officeDocument/2006/relationships/hyperlink" Target="file:///C:\Users\tirichin\Desktop\dell\MANUSCRIPTS\Phatr3\Scientific%20report\ScientificReports16112017_LT_To%20submit\File_S5.xml" TargetMode="External"/><Relationship Id="rId24" Type="http://schemas.openxmlformats.org/officeDocument/2006/relationships/hyperlink" Target="file:///C:\Users\tirichin\Desktop\dell\MANUSCRIPTS\Phatr3\Scientific%20report\ScientificReports16112017_LT_To%20submit\File_S5.xml" TargetMode="External"/><Relationship Id="rId32" Type="http://schemas.openxmlformats.org/officeDocument/2006/relationships/hyperlink" Target="file:///C:\Users\tirichin\Desktop\dell\MANUSCRIPTS\Phatr3\Scientific%20report\ScientificReports16112017_LT_To%20submit\File_S5.xml" TargetMode="External"/><Relationship Id="rId37" Type="http://schemas.openxmlformats.org/officeDocument/2006/relationships/fontTable" Target="fontTable.xml"/><Relationship Id="rId5" Type="http://schemas.openxmlformats.org/officeDocument/2006/relationships/hyperlink" Target="file:///C:\Users\tirichin\Desktop\dell\MANUSCRIPTS\Phatr3\Scientific%20report\ScientificReports16112017_LT_To%20submit\File_S5.xml" TargetMode="External"/><Relationship Id="rId15" Type="http://schemas.openxmlformats.org/officeDocument/2006/relationships/hyperlink" Target="file:///C:\Users\tirichin\Desktop\dell\MANUSCRIPTS\Phatr3\Scientific%20report\ScientificReports16112017_LT_To%20submit\File_S5.xml" TargetMode="External"/><Relationship Id="rId23" Type="http://schemas.openxmlformats.org/officeDocument/2006/relationships/hyperlink" Target="file:///C:\Users\tirichin\Desktop\dell\MANUSCRIPTS\Phatr3\Scientific%20report\ScientificReports16112017_LT_To%20submit\File_S5.xml" TargetMode="External"/><Relationship Id="rId28" Type="http://schemas.openxmlformats.org/officeDocument/2006/relationships/hyperlink" Target="file:///C:\Users\tirichin\Desktop\dell\MANUSCRIPTS\Phatr3\Scientific%20report\ScientificReports16112017_LT_To%20submit\File_S5.xml" TargetMode="External"/><Relationship Id="rId36" Type="http://schemas.openxmlformats.org/officeDocument/2006/relationships/hyperlink" Target="file:///C:\Users\tirichin\Desktop\dell\MANUSCRIPTS\Phatr3\Scientific%20report\ScientificReports16112017_LT_To%20submit\File_S5.xml" TargetMode="External"/><Relationship Id="rId10" Type="http://schemas.openxmlformats.org/officeDocument/2006/relationships/hyperlink" Target="file:///C:\Users\tirichin\Desktop\dell\MANUSCRIPTS\Phatr3\Scientific%20report\ScientificReports16112017_LT_To%20submit\File_S5.xml" TargetMode="External"/><Relationship Id="rId19" Type="http://schemas.openxmlformats.org/officeDocument/2006/relationships/hyperlink" Target="file:///C:\Users\tirichin\Desktop\dell\MANUSCRIPTS\Phatr3\Scientific%20report\ScientificReports16112017_LT_To%20submit\File_S5.xml" TargetMode="External"/><Relationship Id="rId31" Type="http://schemas.openxmlformats.org/officeDocument/2006/relationships/hyperlink" Target="file:///C:\Users\tirichin\Desktop\dell\MANUSCRIPTS\Phatr3\Scientific%20report\ScientificReports16112017_LT_To%20submit\File_S5.xml" TargetMode="External"/><Relationship Id="rId4" Type="http://schemas.openxmlformats.org/officeDocument/2006/relationships/hyperlink" Target="file:///C:\Users\tirichin\Desktop\dell\MANUSCRIPTS\Phatr3\Scientific%20report\ScientificReports16112017_LT_To%20submit\File_S5.xml" TargetMode="External"/><Relationship Id="rId9" Type="http://schemas.openxmlformats.org/officeDocument/2006/relationships/hyperlink" Target="file:///C:\Users\tirichin\Desktop\dell\MANUSCRIPTS\Phatr3\Scientific%20report\ScientificReports16112017_LT_To%20submit\File_S5.xml" TargetMode="External"/><Relationship Id="rId14" Type="http://schemas.openxmlformats.org/officeDocument/2006/relationships/hyperlink" Target="file:///C:\Users\tirichin\Desktop\dell\MANUSCRIPTS\Phatr3\Scientific%20report\ScientificReports16112017_LT_To%20submit\File_S5.xml" TargetMode="External"/><Relationship Id="rId22" Type="http://schemas.openxmlformats.org/officeDocument/2006/relationships/hyperlink" Target="file:///C:\Users\tirichin\Desktop\dell\MANUSCRIPTS\Phatr3\Scientific%20report\ScientificReports16112017_LT_To%20submit\File_S5.xml" TargetMode="External"/><Relationship Id="rId27" Type="http://schemas.openxmlformats.org/officeDocument/2006/relationships/hyperlink" Target="file:///C:\Users\tirichin\Desktop\dell\MANUSCRIPTS\Phatr3\Scientific%20report\ScientificReports16112017_LT_To%20submit\File_S5.xml" TargetMode="External"/><Relationship Id="rId30" Type="http://schemas.openxmlformats.org/officeDocument/2006/relationships/hyperlink" Target="file:///C:\Users\tirichin\Desktop\dell\MANUSCRIPTS\Phatr3\Scientific%20report\ScientificReports16112017_LT_To%20submit\File_S5.xml" TargetMode="External"/><Relationship Id="rId35" Type="http://schemas.openxmlformats.org/officeDocument/2006/relationships/hyperlink" Target="file:///C:\Users\tirichin\Desktop\dell\MANUSCRIPTS\Phatr3\Scientific%20report\ScientificReports16112017_LT_To%20submit\File_S5.xm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4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TIRICHINE</dc:creator>
  <cp:keywords/>
  <dc:description/>
  <cp:lastModifiedBy>Leila TIRICHINE</cp:lastModifiedBy>
  <cp:revision>1</cp:revision>
  <dcterms:created xsi:type="dcterms:W3CDTF">2018-02-09T12:34:00Z</dcterms:created>
  <dcterms:modified xsi:type="dcterms:W3CDTF">2018-02-09T12:35:00Z</dcterms:modified>
</cp:coreProperties>
</file>